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E9E32" w14:textId="77777777" w:rsidR="00FA12DF" w:rsidRPr="00405DAB" w:rsidRDefault="00FA12DF" w:rsidP="00FA12D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</w:pPr>
      <w:r w:rsidRPr="00405DAB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 xml:space="preserve">Supplemental Table 7. </w:t>
      </w:r>
      <w:r w:rsidRPr="00405DAB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>Glucose metrics (medians and 95% confidence interval) according to the treatment phase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1559"/>
        <w:gridCol w:w="1559"/>
        <w:gridCol w:w="1559"/>
        <w:gridCol w:w="1701"/>
      </w:tblGrid>
      <w:tr w:rsidR="00FA12DF" w:rsidRPr="00405DAB" w14:paraId="57FC320B" w14:textId="77777777" w:rsidTr="005429AA">
        <w:trPr>
          <w:trHeight w:val="320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7BF20" w14:textId="77777777" w:rsidR="00FA12DF" w:rsidRPr="00405DAB" w:rsidRDefault="00FA12DF" w:rsidP="005429A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r w:rsidRPr="00405D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  <w:t>Subjects</w:t>
            </w:r>
            <w:proofErr w:type="spellEnd"/>
            <w:r w:rsidRPr="00405D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  <w:t xml:space="preserve"> (27 M / 33 F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C1C19" w14:textId="77777777" w:rsidR="00FA12DF" w:rsidRPr="00405DAB" w:rsidRDefault="00FA12DF" w:rsidP="005429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405D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  <w:t>SA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EAD18" w14:textId="77777777" w:rsidR="00FA12DF" w:rsidRPr="00405DAB" w:rsidRDefault="00FA12DF" w:rsidP="005429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405D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 xml:space="preserve">E/N HCL </w:t>
            </w:r>
          </w:p>
          <w:p w14:paraId="21734C89" w14:textId="77777777" w:rsidR="00FA12DF" w:rsidRPr="00405DAB" w:rsidRDefault="00FA12DF" w:rsidP="005429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405D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week 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BDCF0" w14:textId="77777777" w:rsidR="00FA12DF" w:rsidRPr="00405DAB" w:rsidRDefault="00FA12DF" w:rsidP="005429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405D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  <w:t xml:space="preserve">24/7 HCL </w:t>
            </w:r>
          </w:p>
          <w:p w14:paraId="7C67D3BA" w14:textId="77777777" w:rsidR="00FA12DF" w:rsidRPr="00405DAB" w:rsidRDefault="00FA12DF" w:rsidP="005429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405D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  <w:t>week</w:t>
            </w:r>
            <w:proofErr w:type="spellEnd"/>
            <w:proofErr w:type="gramEnd"/>
            <w:r w:rsidRPr="00405D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  <w:t xml:space="preserve"> 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28008" w14:textId="77777777" w:rsidR="00FA12DF" w:rsidRPr="00405DAB" w:rsidRDefault="00FA12DF" w:rsidP="005429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405D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  <w:t xml:space="preserve">24/7 HCL </w:t>
            </w:r>
          </w:p>
          <w:p w14:paraId="4A667751" w14:textId="77777777" w:rsidR="00FA12DF" w:rsidRPr="00405DAB" w:rsidRDefault="00FA12DF" w:rsidP="005429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405D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  <w:t>week</w:t>
            </w:r>
            <w:proofErr w:type="spellEnd"/>
            <w:proofErr w:type="gramEnd"/>
            <w:r w:rsidRPr="00405D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  <w:t xml:space="preserve"> 72</w:t>
            </w:r>
          </w:p>
        </w:tc>
      </w:tr>
      <w:tr w:rsidR="00FA12DF" w:rsidRPr="00405DAB" w14:paraId="53FDF852" w14:textId="77777777" w:rsidTr="005429AA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C51D" w14:textId="77777777" w:rsidR="00FA12DF" w:rsidRPr="00405DAB" w:rsidRDefault="00FA12DF" w:rsidP="005429A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Median sensor glucose (mg/dl) </w:t>
            </w:r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ab/>
            </w:r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ab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9957" w14:textId="77777777" w:rsidR="00FA12DF" w:rsidRPr="00405DAB" w:rsidRDefault="00FA12DF" w:rsidP="005429A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69 (</w:t>
            </w:r>
            <w:proofErr w:type="gramStart"/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38;</w:t>
            </w:r>
            <w:proofErr w:type="gramEnd"/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2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741A" w14:textId="77777777" w:rsidR="00FA12DF" w:rsidRPr="00405DAB" w:rsidRDefault="00FA12DF" w:rsidP="005429A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</w:pPr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66 (</w:t>
            </w:r>
            <w:proofErr w:type="gramStart"/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1;</w:t>
            </w:r>
            <w:proofErr w:type="gramEnd"/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1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D216" w14:textId="77777777" w:rsidR="00FA12DF" w:rsidRPr="00405DAB" w:rsidRDefault="00FA12DF" w:rsidP="005429A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</w:pPr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61 (</w:t>
            </w:r>
            <w:proofErr w:type="gramStart"/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3;</w:t>
            </w:r>
            <w:proofErr w:type="gramEnd"/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1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86E0" w14:textId="77777777" w:rsidR="00FA12DF" w:rsidRPr="00405DAB" w:rsidRDefault="00FA12DF" w:rsidP="005429A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</w:pPr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59 (</w:t>
            </w:r>
            <w:proofErr w:type="gramStart"/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39;</w:t>
            </w:r>
            <w:proofErr w:type="gramEnd"/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187)</w:t>
            </w:r>
          </w:p>
        </w:tc>
      </w:tr>
      <w:tr w:rsidR="00FA12DF" w:rsidRPr="00405DAB" w14:paraId="311DAAE3" w14:textId="77777777" w:rsidTr="005429AA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C3D6D" w14:textId="77777777" w:rsidR="00FA12DF" w:rsidRPr="00405DAB" w:rsidRDefault="00FA12DF" w:rsidP="005429A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edian percent time with sensor glucose 70-180 mg/dl (TIR,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5E0F" w14:textId="77777777" w:rsidR="00FA12DF" w:rsidRPr="00405DAB" w:rsidRDefault="00FA12DF" w:rsidP="005429A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54 (38; 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28A9" w14:textId="77777777" w:rsidR="00FA12DF" w:rsidRPr="00405DAB" w:rsidRDefault="00FA12DF" w:rsidP="005429A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fr-FR"/>
              </w:rPr>
            </w:pPr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64 (51; 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B29C" w14:textId="77777777" w:rsidR="00FA12DF" w:rsidRPr="00405DAB" w:rsidRDefault="00FA12DF" w:rsidP="005429A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fr-FR"/>
              </w:rPr>
            </w:pPr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66 (53; 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F4FF" w14:textId="77777777" w:rsidR="00FA12DF" w:rsidRPr="00405DAB" w:rsidRDefault="00FA12DF" w:rsidP="005429A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fr-FR"/>
              </w:rPr>
            </w:pPr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67 (52; 80)</w:t>
            </w:r>
          </w:p>
        </w:tc>
      </w:tr>
      <w:tr w:rsidR="00FA12DF" w:rsidRPr="00405DAB" w14:paraId="0B5EB465" w14:textId="77777777" w:rsidTr="005429AA">
        <w:trPr>
          <w:trHeight w:val="320"/>
        </w:trPr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8E8B" w14:textId="77777777" w:rsidR="00FA12DF" w:rsidRPr="00405DAB" w:rsidRDefault="00FA12DF" w:rsidP="005429A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edian percent time with sensor glucose &lt; 70 mg/dl (</w:t>
            </w:r>
            <w:proofErr w:type="gramStart"/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BR,%</w:t>
            </w:r>
            <w:proofErr w:type="gramEnd"/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60A9" w14:textId="77777777" w:rsidR="00FA12DF" w:rsidRPr="00405DAB" w:rsidRDefault="00FA12DF" w:rsidP="005429A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 (1 ; 1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F807" w14:textId="77777777" w:rsidR="00FA12DF" w:rsidRPr="00405DAB" w:rsidRDefault="00FA12DF" w:rsidP="005429A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</w:pPr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 (0 ; 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0D12" w14:textId="77777777" w:rsidR="00FA12DF" w:rsidRPr="00405DAB" w:rsidRDefault="00FA12DF" w:rsidP="005429A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</w:pPr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 (1 ; 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2DEE" w14:textId="77777777" w:rsidR="00FA12DF" w:rsidRPr="00405DAB" w:rsidRDefault="00FA12DF" w:rsidP="005429A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</w:pPr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 (1 ; 6)</w:t>
            </w:r>
          </w:p>
        </w:tc>
      </w:tr>
      <w:tr w:rsidR="00FA12DF" w:rsidRPr="00405DAB" w14:paraId="2EA4606F" w14:textId="77777777" w:rsidTr="005429AA">
        <w:trPr>
          <w:trHeight w:val="404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B2B42" w14:textId="77777777" w:rsidR="00FA12DF" w:rsidRPr="00405DAB" w:rsidRDefault="00FA12DF" w:rsidP="005429A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Median percent time with sensor glucose &gt;180 mg/dl (TAR, %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74F08" w14:textId="77777777" w:rsidR="00FA12DF" w:rsidRPr="00405DAB" w:rsidRDefault="00FA12DF" w:rsidP="005429A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1 (22 ; 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FA765" w14:textId="77777777" w:rsidR="00FA12DF" w:rsidRPr="00405DAB" w:rsidRDefault="00FA12DF" w:rsidP="005429A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</w:pPr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4 (20 ; 4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59E16" w14:textId="77777777" w:rsidR="00FA12DF" w:rsidRPr="00405DAB" w:rsidRDefault="00FA12DF" w:rsidP="005429A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</w:pPr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1 (17 ; 4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AE60" w14:textId="77777777" w:rsidR="00FA12DF" w:rsidRPr="00405DAB" w:rsidRDefault="00FA12DF" w:rsidP="005429A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fr-FR"/>
              </w:rPr>
            </w:pPr>
            <w:r w:rsidRPr="00405D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9 (17 ; 46)</w:t>
            </w:r>
          </w:p>
        </w:tc>
      </w:tr>
    </w:tbl>
    <w:p w14:paraId="731447B4" w14:textId="77777777" w:rsidR="00FA12DF" w:rsidRPr="00405DAB" w:rsidRDefault="00FA12DF" w:rsidP="00FA12DF">
      <w:pPr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</w:pPr>
      <w:r w:rsidRPr="00405DAB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>Glucose metrics are reported for the last 28-30 days of each phase. Data are medians (95% confidence interval). Percentages may not total 100 because of rounding. SAP Sensor-augmented pump. HCL hybrid closed loop. E/N evening and night. TIR time in range (70-180 mg/dl). TBR time below range (&lt; 70 mg/dl). TAR time above range (&gt; 180 mg/dl).</w:t>
      </w:r>
    </w:p>
    <w:p w14:paraId="6C0FCC3C" w14:textId="77777777" w:rsidR="00FA12DF" w:rsidRPr="00405DAB" w:rsidRDefault="00FA12DF" w:rsidP="00FA12DF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fr-FR"/>
        </w:rPr>
      </w:pPr>
    </w:p>
    <w:p w14:paraId="299FADBC" w14:textId="77777777" w:rsidR="00C81814" w:rsidRDefault="00C81814"/>
    <w:sectPr w:rsidR="00C81814" w:rsidSect="001B6B6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2DF"/>
    <w:rsid w:val="00C81814"/>
    <w:rsid w:val="00FA1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4673F"/>
  <w15:chartTrackingRefBased/>
  <w15:docId w15:val="{2FD9558B-9CB2-43A9-A247-D068F43D9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2DF"/>
    <w:pPr>
      <w:spacing w:after="0" w:line="240" w:lineRule="auto"/>
    </w:pPr>
    <w:rPr>
      <w:kern w:val="0"/>
      <w:sz w:val="24"/>
      <w:szCs w:val="24"/>
      <w:lang w:val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4-06T07:40:00Z</dcterms:created>
  <dcterms:modified xsi:type="dcterms:W3CDTF">2023-04-06T07:40:00Z</dcterms:modified>
</cp:coreProperties>
</file>